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168063" w14:textId="77777777" w:rsidR="001037D7" w:rsidRPr="00B16510" w:rsidRDefault="001037D7" w:rsidP="001037D7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</w:rPr>
        <w:t>Figure 3-6</w:t>
      </w:r>
      <w:r w:rsidRPr="00B16510">
        <w:rPr>
          <w:rFonts w:ascii="Arial" w:hAnsi="Arial" w:cs="Arial"/>
        </w:rPr>
        <w:t xml:space="preserve"> | Multifactorial ANOVA corresponding to comparison of fluorescence recovery between baseline and times after corticosterone injection and</w:t>
      </w:r>
      <w:r>
        <w:rPr>
          <w:rFonts w:ascii="Arial" w:hAnsi="Arial" w:cs="Arial"/>
        </w:rPr>
        <w:t xml:space="preserve"> Sidak’s multiple comparisons (F</w:t>
      </w:r>
      <w:r w:rsidRPr="00B16510">
        <w:rPr>
          <w:rFonts w:ascii="Arial" w:hAnsi="Arial" w:cs="Arial"/>
        </w:rPr>
        <w:t>ig</w:t>
      </w:r>
      <w:r>
        <w:rPr>
          <w:rFonts w:ascii="Arial" w:hAnsi="Arial" w:cs="Arial"/>
        </w:rPr>
        <w:t>.</w:t>
      </w:r>
      <w:r w:rsidRPr="00B16510">
        <w:rPr>
          <w:rFonts w:ascii="Arial" w:hAnsi="Arial" w:cs="Arial"/>
        </w:rPr>
        <w:t xml:space="preserve"> 3f)</w:t>
      </w:r>
    </w:p>
    <w:tbl>
      <w:tblPr>
        <w:tblW w:w="9378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719"/>
        <w:gridCol w:w="1245"/>
        <w:gridCol w:w="2174"/>
        <w:gridCol w:w="3240"/>
      </w:tblGrid>
      <w:tr w:rsidR="001037D7" w:rsidRPr="00B16510" w14:paraId="758AC213" w14:textId="77777777" w:rsidTr="00233F44">
        <w:tc>
          <w:tcPr>
            <w:tcW w:w="27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485964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Fixed effects (type III)</w:t>
            </w:r>
          </w:p>
        </w:tc>
        <w:tc>
          <w:tcPr>
            <w:tcW w:w="124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9A1BE1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P value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2C7CAD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P value summary</w:t>
            </w:r>
          </w:p>
        </w:tc>
        <w:tc>
          <w:tcPr>
            <w:tcW w:w="32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B7CEF1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F (DFn, DFd)</w:t>
            </w:r>
          </w:p>
        </w:tc>
      </w:tr>
      <w:tr w:rsidR="001037D7" w:rsidRPr="00B16510" w14:paraId="6AA463E9" w14:textId="77777777" w:rsidTr="00233F44">
        <w:tblPrEx>
          <w:tblBorders>
            <w:top w:val="none" w:sz="0" w:space="0" w:color="auto"/>
          </w:tblBorders>
        </w:tblPrEx>
        <w:tc>
          <w:tcPr>
            <w:tcW w:w="271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443A87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Time</w:t>
            </w:r>
          </w:p>
        </w:tc>
        <w:tc>
          <w:tcPr>
            <w:tcW w:w="1245" w:type="dxa"/>
            <w:tcBorders>
              <w:bottom w:val="single" w:sz="8" w:space="0" w:color="auto"/>
              <w:right w:val="single" w:sz="8" w:space="0" w:color="auto"/>
            </w:tcBorders>
          </w:tcPr>
          <w:p w14:paraId="3F862EF9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&lt;0.0001</w:t>
            </w:r>
          </w:p>
        </w:tc>
        <w:tc>
          <w:tcPr>
            <w:tcW w:w="2174" w:type="dxa"/>
            <w:tcBorders>
              <w:bottom w:val="single" w:sz="8" w:space="0" w:color="auto"/>
              <w:right w:val="single" w:sz="8" w:space="0" w:color="auto"/>
            </w:tcBorders>
          </w:tcPr>
          <w:p w14:paraId="19C4EFCF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****</w:t>
            </w:r>
          </w:p>
        </w:tc>
        <w:tc>
          <w:tcPr>
            <w:tcW w:w="3240" w:type="dxa"/>
            <w:tcBorders>
              <w:bottom w:val="single" w:sz="8" w:space="0" w:color="auto"/>
              <w:right w:val="single" w:sz="8" w:space="0" w:color="auto"/>
            </w:tcBorders>
          </w:tcPr>
          <w:p w14:paraId="33309A83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F (4.331, 989.7) = 234.4</w:t>
            </w:r>
          </w:p>
        </w:tc>
      </w:tr>
      <w:tr w:rsidR="001037D7" w:rsidRPr="00B16510" w14:paraId="3BFADAB9" w14:textId="77777777" w:rsidTr="00233F44">
        <w:tblPrEx>
          <w:tblBorders>
            <w:top w:val="none" w:sz="0" w:space="0" w:color="auto"/>
          </w:tblBorders>
        </w:tblPrEx>
        <w:tc>
          <w:tcPr>
            <w:tcW w:w="271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99D70F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Hour post injection</w:t>
            </w:r>
          </w:p>
        </w:tc>
        <w:tc>
          <w:tcPr>
            <w:tcW w:w="1245" w:type="dxa"/>
            <w:tcBorders>
              <w:bottom w:val="single" w:sz="8" w:space="0" w:color="auto"/>
              <w:right w:val="single" w:sz="8" w:space="0" w:color="auto"/>
            </w:tcBorders>
          </w:tcPr>
          <w:p w14:paraId="0BDC2621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002</w:t>
            </w:r>
          </w:p>
        </w:tc>
        <w:tc>
          <w:tcPr>
            <w:tcW w:w="2174" w:type="dxa"/>
            <w:tcBorders>
              <w:bottom w:val="single" w:sz="8" w:space="0" w:color="auto"/>
              <w:right w:val="single" w:sz="8" w:space="0" w:color="auto"/>
            </w:tcBorders>
          </w:tcPr>
          <w:p w14:paraId="17AF8500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***</w:t>
            </w:r>
          </w:p>
        </w:tc>
        <w:tc>
          <w:tcPr>
            <w:tcW w:w="3240" w:type="dxa"/>
            <w:tcBorders>
              <w:bottom w:val="single" w:sz="8" w:space="0" w:color="auto"/>
              <w:right w:val="single" w:sz="8" w:space="0" w:color="auto"/>
            </w:tcBorders>
          </w:tcPr>
          <w:p w14:paraId="438E0FA4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F (3, 251) = 6.709</w:t>
            </w:r>
          </w:p>
        </w:tc>
      </w:tr>
      <w:tr w:rsidR="001037D7" w:rsidRPr="00B16510" w14:paraId="56CA6F2D" w14:textId="77777777" w:rsidTr="00233F44">
        <w:tblPrEx>
          <w:tblBorders>
            <w:top w:val="none" w:sz="0" w:space="0" w:color="auto"/>
          </w:tblBorders>
        </w:tblPrEx>
        <w:tc>
          <w:tcPr>
            <w:tcW w:w="271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A5C460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Time x Hour post injection</w:t>
            </w:r>
          </w:p>
        </w:tc>
        <w:tc>
          <w:tcPr>
            <w:tcW w:w="1245" w:type="dxa"/>
            <w:tcBorders>
              <w:bottom w:val="single" w:sz="8" w:space="0" w:color="auto"/>
              <w:right w:val="single" w:sz="8" w:space="0" w:color="auto"/>
            </w:tcBorders>
          </w:tcPr>
          <w:p w14:paraId="6F6B5031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002</w:t>
            </w:r>
          </w:p>
        </w:tc>
        <w:tc>
          <w:tcPr>
            <w:tcW w:w="2174" w:type="dxa"/>
            <w:tcBorders>
              <w:bottom w:val="single" w:sz="8" w:space="0" w:color="auto"/>
              <w:right w:val="single" w:sz="8" w:space="0" w:color="auto"/>
            </w:tcBorders>
          </w:tcPr>
          <w:p w14:paraId="02F06649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***</w:t>
            </w:r>
          </w:p>
        </w:tc>
        <w:tc>
          <w:tcPr>
            <w:tcW w:w="3240" w:type="dxa"/>
            <w:tcBorders>
              <w:bottom w:val="single" w:sz="8" w:space="0" w:color="auto"/>
              <w:right w:val="single" w:sz="8" w:space="0" w:color="auto"/>
            </w:tcBorders>
          </w:tcPr>
          <w:p w14:paraId="5B90A302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F (18, 1371) = 2.642</w:t>
            </w:r>
          </w:p>
        </w:tc>
      </w:tr>
      <w:tr w:rsidR="001037D7" w:rsidRPr="00B16510" w14:paraId="25BAC18A" w14:textId="77777777" w:rsidTr="00233F44">
        <w:tblPrEx>
          <w:tblBorders>
            <w:top w:val="none" w:sz="0" w:space="0" w:color="auto"/>
          </w:tblBorders>
        </w:tblPrEx>
        <w:tc>
          <w:tcPr>
            <w:tcW w:w="271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17EDF6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245" w:type="dxa"/>
            <w:tcBorders>
              <w:bottom w:val="single" w:sz="8" w:space="0" w:color="auto"/>
              <w:right w:val="single" w:sz="8" w:space="0" w:color="auto"/>
            </w:tcBorders>
          </w:tcPr>
          <w:p w14:paraId="4410BD53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2174" w:type="dxa"/>
            <w:tcBorders>
              <w:bottom w:val="single" w:sz="8" w:space="0" w:color="auto"/>
              <w:right w:val="single" w:sz="8" w:space="0" w:color="auto"/>
            </w:tcBorders>
          </w:tcPr>
          <w:p w14:paraId="513BF384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3240" w:type="dxa"/>
            <w:tcBorders>
              <w:bottom w:val="single" w:sz="8" w:space="0" w:color="auto"/>
              <w:right w:val="single" w:sz="8" w:space="0" w:color="auto"/>
            </w:tcBorders>
          </w:tcPr>
          <w:p w14:paraId="03F9EB0B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1037D7" w:rsidRPr="00B16510" w14:paraId="3E481893" w14:textId="77777777" w:rsidTr="00233F44">
        <w:tblPrEx>
          <w:tblBorders>
            <w:top w:val="none" w:sz="0" w:space="0" w:color="auto"/>
          </w:tblBorders>
        </w:tblPrEx>
        <w:tc>
          <w:tcPr>
            <w:tcW w:w="271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9F9BFC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Random effects</w:t>
            </w:r>
          </w:p>
        </w:tc>
        <w:tc>
          <w:tcPr>
            <w:tcW w:w="1245" w:type="dxa"/>
            <w:tcBorders>
              <w:bottom w:val="single" w:sz="8" w:space="0" w:color="auto"/>
              <w:right w:val="single" w:sz="8" w:space="0" w:color="auto"/>
            </w:tcBorders>
          </w:tcPr>
          <w:p w14:paraId="6E2FC5A5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SD</w:t>
            </w:r>
          </w:p>
        </w:tc>
        <w:tc>
          <w:tcPr>
            <w:tcW w:w="2174" w:type="dxa"/>
            <w:tcBorders>
              <w:bottom w:val="single" w:sz="8" w:space="0" w:color="auto"/>
              <w:right w:val="single" w:sz="8" w:space="0" w:color="auto"/>
            </w:tcBorders>
          </w:tcPr>
          <w:p w14:paraId="39BE4680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Variance</w:t>
            </w:r>
          </w:p>
        </w:tc>
        <w:tc>
          <w:tcPr>
            <w:tcW w:w="3240" w:type="dxa"/>
            <w:tcBorders>
              <w:bottom w:val="single" w:sz="8" w:space="0" w:color="auto"/>
              <w:right w:val="single" w:sz="8" w:space="0" w:color="auto"/>
            </w:tcBorders>
          </w:tcPr>
          <w:p w14:paraId="53A36435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1037D7" w:rsidRPr="00B16510" w14:paraId="79127524" w14:textId="77777777" w:rsidTr="00233F44">
        <w:tblPrEx>
          <w:tblBorders>
            <w:top w:val="none" w:sz="0" w:space="0" w:color="auto"/>
          </w:tblBorders>
        </w:tblPrEx>
        <w:tc>
          <w:tcPr>
            <w:tcW w:w="271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E398A4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Subject</w:t>
            </w:r>
          </w:p>
        </w:tc>
        <w:tc>
          <w:tcPr>
            <w:tcW w:w="1245" w:type="dxa"/>
            <w:tcBorders>
              <w:bottom w:val="single" w:sz="8" w:space="0" w:color="auto"/>
              <w:right w:val="single" w:sz="8" w:space="0" w:color="auto"/>
            </w:tcBorders>
          </w:tcPr>
          <w:p w14:paraId="2C63B23B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1921</w:t>
            </w:r>
          </w:p>
        </w:tc>
        <w:tc>
          <w:tcPr>
            <w:tcW w:w="2174" w:type="dxa"/>
            <w:tcBorders>
              <w:bottom w:val="single" w:sz="8" w:space="0" w:color="auto"/>
              <w:right w:val="single" w:sz="8" w:space="0" w:color="auto"/>
            </w:tcBorders>
          </w:tcPr>
          <w:p w14:paraId="07B95595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3691</w:t>
            </w:r>
          </w:p>
        </w:tc>
        <w:tc>
          <w:tcPr>
            <w:tcW w:w="3240" w:type="dxa"/>
            <w:tcBorders>
              <w:bottom w:val="single" w:sz="8" w:space="0" w:color="auto"/>
              <w:right w:val="single" w:sz="8" w:space="0" w:color="auto"/>
            </w:tcBorders>
          </w:tcPr>
          <w:p w14:paraId="6C14E7EE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1037D7" w:rsidRPr="00B16510" w14:paraId="49951590" w14:textId="77777777" w:rsidTr="00233F44">
        <w:tc>
          <w:tcPr>
            <w:tcW w:w="271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24E4A2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Residual</w:t>
            </w:r>
          </w:p>
        </w:tc>
        <w:tc>
          <w:tcPr>
            <w:tcW w:w="1245" w:type="dxa"/>
            <w:tcBorders>
              <w:bottom w:val="single" w:sz="8" w:space="0" w:color="auto"/>
              <w:right w:val="single" w:sz="8" w:space="0" w:color="auto"/>
            </w:tcBorders>
          </w:tcPr>
          <w:p w14:paraId="2663ECC0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2634</w:t>
            </w:r>
          </w:p>
        </w:tc>
        <w:tc>
          <w:tcPr>
            <w:tcW w:w="2174" w:type="dxa"/>
            <w:tcBorders>
              <w:bottom w:val="single" w:sz="8" w:space="0" w:color="auto"/>
              <w:right w:val="single" w:sz="8" w:space="0" w:color="auto"/>
            </w:tcBorders>
          </w:tcPr>
          <w:p w14:paraId="627E49AE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6939</w:t>
            </w:r>
          </w:p>
        </w:tc>
        <w:tc>
          <w:tcPr>
            <w:tcW w:w="3240" w:type="dxa"/>
            <w:tcBorders>
              <w:bottom w:val="single" w:sz="8" w:space="0" w:color="auto"/>
              <w:right w:val="single" w:sz="8" w:space="0" w:color="auto"/>
            </w:tcBorders>
          </w:tcPr>
          <w:p w14:paraId="21DD8070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</w:tbl>
    <w:p w14:paraId="77691D16" w14:textId="77777777" w:rsidR="001037D7" w:rsidRPr="00B16510" w:rsidRDefault="001037D7" w:rsidP="001037D7">
      <w:pPr>
        <w:spacing w:before="100" w:beforeAutospacing="1" w:after="100" w:afterAutospacing="1"/>
        <w:rPr>
          <w:rFonts w:ascii="Arial" w:hAnsi="Arial" w:cs="Arial"/>
        </w:rPr>
      </w:pPr>
    </w:p>
    <w:tbl>
      <w:tblPr>
        <w:tblW w:w="9378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908"/>
        <w:gridCol w:w="1350"/>
        <w:gridCol w:w="2610"/>
        <w:gridCol w:w="1440"/>
        <w:gridCol w:w="2070"/>
      </w:tblGrid>
      <w:tr w:rsidR="001037D7" w:rsidRPr="00B16510" w14:paraId="11BEAFA8" w14:textId="77777777" w:rsidTr="00233F44">
        <w:tc>
          <w:tcPr>
            <w:tcW w:w="1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8DC4CA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Sidak's multiple comparisons 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C32D28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Mean Diff.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A84513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95.00% CI of diff.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6ED92C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Summary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8E3CC8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Adjusted P Value</w:t>
            </w:r>
          </w:p>
        </w:tc>
      </w:tr>
      <w:tr w:rsidR="001037D7" w:rsidRPr="00B16510" w14:paraId="6DC29604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658231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Row 2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60407A8D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24AA4A84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33F974E2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0405CE28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1037D7" w:rsidRPr="00B16510" w14:paraId="222724D8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020E37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Cort 1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32E82A13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2466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0FA2E96E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066 to 0.1559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77E1E238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2FB08691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9966</w:t>
            </w:r>
          </w:p>
        </w:tc>
      </w:tr>
      <w:tr w:rsidR="001037D7" w:rsidRPr="00B16510" w14:paraId="422E8A1F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BD46D6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Cort 2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42536DD0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8978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15A897E3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09440 to 0.1890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7FD79256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0C15FA43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976</w:t>
            </w:r>
          </w:p>
        </w:tc>
      </w:tr>
      <w:tr w:rsidR="001037D7" w:rsidRPr="00B16510" w14:paraId="30A4D7EB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75A06E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Cort 3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51985548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9676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5C0C8345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397 to 0.04614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6714DF48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26C6B89B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3576</w:t>
            </w:r>
          </w:p>
        </w:tc>
      </w:tr>
      <w:tr w:rsidR="001037D7" w:rsidRPr="00B16510" w14:paraId="13A84E42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FC2265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Cort 1hr vs. Cort 2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69C0563A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6512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12B8F199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7366 to 0.2039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5C193E17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4F6FEB72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7539</w:t>
            </w:r>
          </w:p>
        </w:tc>
      </w:tr>
      <w:tr w:rsidR="001037D7" w:rsidRPr="00B16510" w14:paraId="4A9C7C98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CEE549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Cort 1hr vs. Cort 3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2E3EFAE9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214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412C8ADF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927 to 0.04986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64D858C3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5AD2232E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3084</w:t>
            </w:r>
          </w:p>
        </w:tc>
      </w:tr>
      <w:tr w:rsidR="001037D7" w:rsidRPr="00B16510" w14:paraId="37C8F1BD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64A7BC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Cort 2hr vs. Cort 3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6083D34D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865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3C4E227D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3364 to -0.03672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1C8DF65F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**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0D314FA4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072</w:t>
            </w:r>
          </w:p>
        </w:tc>
      </w:tr>
      <w:tr w:rsidR="001037D7" w:rsidRPr="00B16510" w14:paraId="1CE58278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EEAB1D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Row 3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09274E02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43E8475E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4106B42B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393AB95A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1037D7" w:rsidRPr="00B16510" w14:paraId="7CFB2602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CB0817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Cort 1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270233AC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3225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1A8514BE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9788 to 0.1624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7E798CE5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181F1F29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9858</w:t>
            </w:r>
          </w:p>
        </w:tc>
      </w:tr>
      <w:tr w:rsidR="001037D7" w:rsidRPr="00B16510" w14:paraId="18737A75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EE0AD2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Cort 2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4C21E9F0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1757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4C18793F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386 to 0.1034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61F056A7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5C392CAB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9993</w:t>
            </w:r>
          </w:p>
        </w:tc>
      </w:tr>
      <w:tr w:rsidR="001037D7" w:rsidRPr="00B16510" w14:paraId="089C768A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2DA848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Cort 3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6F9D9A76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8641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0C3B8593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542 to 0.08137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628010AC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660C8022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6703</w:t>
            </w:r>
          </w:p>
        </w:tc>
      </w:tr>
      <w:tr w:rsidR="001037D7" w:rsidRPr="00B16510" w14:paraId="6556D831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7C4BF8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Cort 1hr vs. Cort 2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3C7B6001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4982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641EEA64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726 to 0.07298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1112EAFA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1DCD3AD6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8572</w:t>
            </w:r>
          </w:p>
        </w:tc>
      </w:tr>
      <w:tr w:rsidR="001037D7" w:rsidRPr="00B16510" w14:paraId="50514EB9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B0AF55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Cort 1hr vs. Cort 3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4843406C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187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570B4254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873 to 0.04997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65FC7B36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220FB9A2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3147</w:t>
            </w:r>
          </w:p>
        </w:tc>
      </w:tr>
      <w:tr w:rsidR="001037D7" w:rsidRPr="00B16510" w14:paraId="73CF682A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45E500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Cort 2hr vs. Cort 3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466F0A04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6884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2CE00D34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310 to 0.09337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2A673DE3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55BDF791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8285</w:t>
            </w:r>
          </w:p>
        </w:tc>
      </w:tr>
      <w:tr w:rsidR="001037D7" w:rsidRPr="00B16510" w14:paraId="111F906B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DC0213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Row 4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7148859D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063ADBD6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1B1067B4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5F671864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1037D7" w:rsidRPr="00B16510" w14:paraId="46A15B96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F4156B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lastRenderedPageBreak/>
              <w:t xml:space="preserve">    Baseline vs. Cort 1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68E6545A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1145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673F0086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2476 to 0.2537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770400E0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6FA2764D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1654</w:t>
            </w:r>
          </w:p>
        </w:tc>
      </w:tr>
      <w:tr w:rsidR="001037D7" w:rsidRPr="00B16510" w14:paraId="3463ED99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436DD2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Cort 2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30D8F372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5220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0E00344F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956 to 0.09122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38E370A6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086561C1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9116</w:t>
            </w:r>
          </w:p>
        </w:tc>
      </w:tr>
      <w:tr w:rsidR="001037D7" w:rsidRPr="00B16510" w14:paraId="021A1E5B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9EE12B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Cort 3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02311F9E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5625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3196A094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180 to 0.1055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7A9B1FBC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2C1D7B90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9266</w:t>
            </w:r>
          </w:p>
        </w:tc>
      </w:tr>
      <w:tr w:rsidR="001037D7" w:rsidRPr="00B16510" w14:paraId="7722C1C6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0B30C5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Cort 1hr vs. Cort 2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2B5AD9C0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667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57605F9C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3112 to -0.02213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2740BABE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*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7948C10B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153</w:t>
            </w:r>
          </w:p>
        </w:tc>
      </w:tr>
      <w:tr w:rsidR="001037D7" w:rsidRPr="00B16510" w14:paraId="5AF3F071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70AFA9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Cort 1hr vs. Cort 3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7D0F9B11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707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5ABCCF9D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3332 to -0.008189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18759E5E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*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734937F0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344</w:t>
            </w:r>
          </w:p>
        </w:tc>
      </w:tr>
      <w:tr w:rsidR="001037D7" w:rsidRPr="00B16510" w14:paraId="171C1CCC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5BFB70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Cort 2hr vs. Cort 3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72C9D01A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04053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43415C2C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702 to 0.1620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3D79DF06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076DB742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&gt;0.9999</w:t>
            </w:r>
          </w:p>
        </w:tc>
      </w:tr>
      <w:tr w:rsidR="001037D7" w:rsidRPr="00B16510" w14:paraId="1C02AAE4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896BF8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Row 5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2EFFC2DD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24E373D9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44E02453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65DE4B7B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1037D7" w:rsidRPr="00B16510" w14:paraId="15124D2F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62B450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Cort 1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3EAC1F7A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6220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6C4070EC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212 to 0.2456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7F38F342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46D92FF9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9337</w:t>
            </w:r>
          </w:p>
        </w:tc>
      </w:tr>
      <w:tr w:rsidR="001037D7" w:rsidRPr="00B16510" w14:paraId="6560359D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27C2DC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Cort 2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626B7A5D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6415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50423925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220 to 0.09368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179727D8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1CE0566C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8600</w:t>
            </w:r>
          </w:p>
        </w:tc>
      </w:tr>
      <w:tr w:rsidR="001037D7" w:rsidRPr="00B16510" w14:paraId="56F59093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F5B3B5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Cort 3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0AFC0145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021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00C977BB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4019 to -0.002353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4C02F53C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*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2886D066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459</w:t>
            </w:r>
          </w:p>
        </w:tc>
      </w:tr>
      <w:tr w:rsidR="001037D7" w:rsidRPr="00B16510" w14:paraId="0504C9DF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B84819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Cort 1hr vs. Cort 2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29B2A1C1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264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44F42535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3084 to 0.05564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65442FA7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03E50BDD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3300</w:t>
            </w:r>
          </w:p>
        </w:tc>
      </w:tr>
      <w:tr w:rsidR="001037D7" w:rsidRPr="00B16510" w14:paraId="30C3CD14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C12669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Cort 1hr vs. Cort 3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43EB5F0A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643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37A9D4C1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4827 to -0.04598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0953CCF4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**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6EEA6223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096</w:t>
            </w:r>
          </w:p>
        </w:tc>
      </w:tr>
      <w:tr w:rsidR="001037D7" w:rsidRPr="00B16510" w14:paraId="56E69170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9F558D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Cort 2hr vs. Cort 3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15A1E189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380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7E55FA0A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3364 to 0.06046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43665774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4835E6DD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3291</w:t>
            </w:r>
          </w:p>
        </w:tc>
      </w:tr>
      <w:tr w:rsidR="001037D7" w:rsidRPr="00B16510" w14:paraId="2B73E296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6657C4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Row 6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7F41F17C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1FDA28D8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0F5DB79F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1959F760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1037D7" w:rsidRPr="00B16510" w14:paraId="712F117D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C85DA0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Cort 1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7CBC8163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8306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66BCB0FE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141 to 0.2802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6FDEEE31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5664B98C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8367</w:t>
            </w:r>
          </w:p>
        </w:tc>
      </w:tr>
      <w:tr w:rsidR="001037D7" w:rsidRPr="00B16510" w14:paraId="0987FD50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BEDC40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Cort 2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76145631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4057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053B98EE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134 to 0.1322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5A669124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2BDAF223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9894</w:t>
            </w:r>
          </w:p>
        </w:tc>
      </w:tr>
      <w:tr w:rsidR="001037D7" w:rsidRPr="00B16510" w14:paraId="70481D4C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0D9C50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Cort 3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42327005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033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24004A2F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4100 to 0.003445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3A2AA2CC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10B44F05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564</w:t>
            </w:r>
          </w:p>
        </w:tc>
      </w:tr>
      <w:tr w:rsidR="001037D7" w:rsidRPr="00B16510" w14:paraId="467D31A5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98EC71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Cort 1hr vs. Cort 2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1AB35A09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236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6D91BA79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3125 to 0.06521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0AAB9E6F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74E9C025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3978</w:t>
            </w:r>
          </w:p>
        </w:tc>
      </w:tr>
      <w:tr w:rsidR="001037D7" w:rsidRPr="00B16510" w14:paraId="4F1E05C3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E6577D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Cort 1hr vs. Cort 3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5EB73A5D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863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3646E777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5059 to -0.06675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592A865D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**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4F717839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043</w:t>
            </w:r>
          </w:p>
        </w:tc>
      </w:tr>
      <w:tr w:rsidR="001037D7" w:rsidRPr="00B16510" w14:paraId="2AA6C4FE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CFE8A0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Cort 2hr vs. Cort 3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3C1C1359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627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1C1F1347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3615 to 0.03604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6F334B61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1DDFB81C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1676</w:t>
            </w:r>
          </w:p>
        </w:tc>
      </w:tr>
      <w:tr w:rsidR="001037D7" w:rsidRPr="00B16510" w14:paraId="3D61FC98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E00E4D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Row 7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60918B7E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4AA153B7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2A155F62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10F90C85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1037D7" w:rsidRPr="00B16510" w14:paraId="39110ECD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24287C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Cort 1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4D321202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7147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14E9C566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326 to 0.2755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67469865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1A513954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9242</w:t>
            </w:r>
          </w:p>
        </w:tc>
      </w:tr>
      <w:tr w:rsidR="001037D7" w:rsidRPr="00B16510" w14:paraId="61BAAFA4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71ACA8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Cort 2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49F98F3C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1139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05F8C159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689 to 0.1917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331E30ED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2847B36A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&gt;0.9999</w:t>
            </w:r>
          </w:p>
        </w:tc>
      </w:tr>
      <w:tr w:rsidR="001037D7" w:rsidRPr="00B16510" w14:paraId="6CB40350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F10104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Cort 3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25C0D983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817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72652F02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5184 to -0.04499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2EC95750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*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7D276E00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113</w:t>
            </w:r>
          </w:p>
        </w:tc>
      </w:tr>
      <w:tr w:rsidR="001037D7" w:rsidRPr="00B16510" w14:paraId="15110B8A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F00414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Cort 1hr vs. Cort 2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22D96263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6007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08A031C1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510 to 0.1309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04A17F06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4292CEB7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9524</w:t>
            </w:r>
          </w:p>
        </w:tc>
      </w:tr>
      <w:tr w:rsidR="001037D7" w:rsidRPr="00B16510" w14:paraId="7DF349A7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F4646E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Cort 1hr vs. Cort 3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3FBDABC0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3532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6A72ABC8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5972 to -0.1091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4C34F8FD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**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2740D9E1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012</w:t>
            </w:r>
          </w:p>
        </w:tc>
      </w:tr>
      <w:tr w:rsidR="001037D7" w:rsidRPr="00B16510" w14:paraId="64DCA105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5D7F5B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Cort 2hr vs. Cort 3h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12EBB149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931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</w:tcPr>
          <w:p w14:paraId="76FCEE4B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5186 to -0.06754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604EBCF6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**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47B4242D" w14:textId="77777777" w:rsidR="001037D7" w:rsidRPr="00B16510" w:rsidRDefault="001037D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045</w:t>
            </w:r>
          </w:p>
        </w:tc>
      </w:tr>
    </w:tbl>
    <w:p w14:paraId="7F1A3260" w14:textId="77777777" w:rsidR="00F52D95" w:rsidRDefault="00F52D95">
      <w:bookmarkStart w:id="0" w:name="_GoBack"/>
      <w:bookmarkEnd w:id="0"/>
    </w:p>
    <w:sectPr w:rsidR="00F52D95" w:rsidSect="00B30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7D7"/>
    <w:rsid w:val="001037D7"/>
    <w:rsid w:val="00130F98"/>
    <w:rsid w:val="00287F10"/>
    <w:rsid w:val="003D7788"/>
    <w:rsid w:val="004C541D"/>
    <w:rsid w:val="005527F3"/>
    <w:rsid w:val="005922C7"/>
    <w:rsid w:val="005A5D08"/>
    <w:rsid w:val="005E7E75"/>
    <w:rsid w:val="006C7416"/>
    <w:rsid w:val="00AD7557"/>
    <w:rsid w:val="00AF44BC"/>
    <w:rsid w:val="00B3004E"/>
    <w:rsid w:val="00BE3678"/>
    <w:rsid w:val="00C24727"/>
    <w:rsid w:val="00C867A6"/>
    <w:rsid w:val="00D64A00"/>
    <w:rsid w:val="00EF56BE"/>
    <w:rsid w:val="00EF6E48"/>
    <w:rsid w:val="00F4273F"/>
    <w:rsid w:val="00F52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3B6BB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037D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6</Words>
  <Characters>2546</Characters>
  <Application>Microsoft Macintosh Word</Application>
  <DocSecurity>0</DocSecurity>
  <Lines>21</Lines>
  <Paragraphs>5</Paragraphs>
  <ScaleCrop>false</ScaleCrop>
  <LinksUpToDate>false</LinksUpToDate>
  <CharactersWithSpaces>2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wen Chen</dc:creator>
  <cp:keywords/>
  <dc:description/>
  <cp:lastModifiedBy>Haiwen Chen</cp:lastModifiedBy>
  <cp:revision>1</cp:revision>
  <dcterms:created xsi:type="dcterms:W3CDTF">2021-04-16T17:46:00Z</dcterms:created>
  <dcterms:modified xsi:type="dcterms:W3CDTF">2021-04-16T17:46:00Z</dcterms:modified>
</cp:coreProperties>
</file>